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AD42D" w14:textId="26738F3A" w:rsidR="00DD5B7E" w:rsidRDefault="00DB04D8" w:rsidP="00DD5B7E">
      <w:pPr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DD5B7E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="00DD5B7E">
        <w:rPr>
          <w:b/>
          <w:lang w:val="en-GB"/>
        </w:rPr>
        <w:t xml:space="preserve">. </w:t>
      </w:r>
      <w:proofErr w:type="spellStart"/>
      <w:r w:rsidR="00C05B85">
        <w:rPr>
          <w:b/>
          <w:lang w:val="en-GB"/>
        </w:rPr>
        <w:t>P</w:t>
      </w:r>
      <w:r w:rsidR="00DD5B7E">
        <w:rPr>
          <w:b/>
          <w:lang w:val="en-GB"/>
        </w:rPr>
        <w:t>revalence</w:t>
      </w:r>
      <w:r w:rsidR="00C05B85">
        <w:rPr>
          <w:b/>
          <w:lang w:val="en-GB"/>
        </w:rPr>
        <w:t>s</w:t>
      </w:r>
      <w:proofErr w:type="spellEnd"/>
      <w:r w:rsidR="00DD5B7E">
        <w:rPr>
          <w:b/>
          <w:lang w:val="en-GB"/>
        </w:rPr>
        <w:t xml:space="preserve"> of work characteristics by type of work organization</w:t>
      </w:r>
      <w:r w:rsidR="00AA0C82">
        <w:rPr>
          <w:b/>
          <w:lang w:val="en-GB"/>
        </w:rPr>
        <w:t xml:space="preserve"> and</w:t>
      </w:r>
      <w:r w:rsidR="00C05B85">
        <w:rPr>
          <w:b/>
          <w:lang w:val="en-GB"/>
        </w:rPr>
        <w:t xml:space="preserve"> gender</w:t>
      </w:r>
      <w:r w:rsidR="00AA0C82">
        <w:rPr>
          <w:b/>
          <w:lang w:val="en-GB"/>
        </w:rPr>
        <w:t>,</w:t>
      </w:r>
      <w:r w:rsidR="00DD5B7E">
        <w:rPr>
          <w:b/>
          <w:lang w:val="en-GB"/>
        </w:rPr>
        <w:t xml:space="preserve"> </w:t>
      </w:r>
      <w:r w:rsidR="00AA0C82">
        <w:rPr>
          <w:b/>
          <w:lang w:val="en-GB"/>
        </w:rPr>
        <w:t>s</w:t>
      </w:r>
      <w:r w:rsidR="00DD5B7E">
        <w:rPr>
          <w:b/>
          <w:lang w:val="en-GB"/>
        </w:rPr>
        <w:t>tandardized by age class, European region</w:t>
      </w:r>
      <w:r w:rsidR="00DD5B7E" w:rsidRPr="00AD5372">
        <w:rPr>
          <w:b/>
          <w:lang w:val="en-GB"/>
        </w:rPr>
        <w:t xml:space="preserve">, occupational social class, and </w:t>
      </w:r>
      <w:r w:rsidR="00DD5B7E">
        <w:rPr>
          <w:b/>
          <w:lang w:val="en-GB"/>
        </w:rPr>
        <w:t>economic sector (6</w:t>
      </w:r>
      <w:r w:rsidR="00363F4B">
        <w:rPr>
          <w:b/>
          <w:lang w:val="en-GB"/>
        </w:rPr>
        <w:t>,</w:t>
      </w:r>
      <w:r w:rsidR="00DD5B7E">
        <w:rPr>
          <w:b/>
          <w:lang w:val="en-GB"/>
        </w:rPr>
        <w:t>128 men and 3</w:t>
      </w:r>
      <w:r w:rsidR="00363F4B">
        <w:rPr>
          <w:b/>
          <w:lang w:val="en-GB"/>
        </w:rPr>
        <w:t>,</w:t>
      </w:r>
      <w:r w:rsidR="00DD5B7E">
        <w:rPr>
          <w:b/>
          <w:lang w:val="en-GB"/>
        </w:rPr>
        <w:t xml:space="preserve">621 women). </w:t>
      </w:r>
      <w:r w:rsidR="009A2204">
        <w:rPr>
          <w:b/>
          <w:lang w:val="en-GB"/>
        </w:rPr>
        <w:t>EWCS 2010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23"/>
        <w:gridCol w:w="968"/>
        <w:gridCol w:w="968"/>
        <w:gridCol w:w="25"/>
        <w:gridCol w:w="943"/>
        <w:gridCol w:w="968"/>
        <w:gridCol w:w="968"/>
        <w:gridCol w:w="975"/>
      </w:tblGrid>
      <w:tr w:rsidR="00DD5B7E" w:rsidRPr="009A2204" w14:paraId="1DAE3F1A" w14:textId="77777777" w:rsidTr="00DB04D8">
        <w:trPr>
          <w:trHeight w:val="255"/>
        </w:trPr>
        <w:tc>
          <w:tcPr>
            <w:tcW w:w="3001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FAA987" w14:textId="77777777" w:rsidR="00DD5B7E" w:rsidRPr="00DD5B7E" w:rsidRDefault="00DD5B7E" w:rsidP="001778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99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465817" w14:textId="77777777" w:rsidR="00DD5B7E" w:rsidRPr="00DD5B7E" w:rsidRDefault="00DD5B7E" w:rsidP="001778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AA0C82" w:rsidRPr="009A2204" w14:paraId="2BB78AF3" w14:textId="77777777" w:rsidTr="00DB04D8">
        <w:trPr>
          <w:trHeight w:val="696"/>
        </w:trPr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78CA1" w14:textId="6DCFBFDC" w:rsidR="00AA0C82" w:rsidRPr="00AA0C82" w:rsidRDefault="00AA0C82" w:rsidP="00AA0C82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809A8" w14:textId="6FE5F77A" w:rsidR="00AA0C82" w:rsidRPr="009A2204" w:rsidRDefault="00AA0C82" w:rsidP="00AA0C8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CRETIONARY LEARNING</w:t>
            </w:r>
          </w:p>
        </w:tc>
        <w:tc>
          <w:tcPr>
            <w:tcW w:w="10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700C3" w14:textId="0ABDDC4A" w:rsidR="00AA0C82" w:rsidRDefault="00AA0C82" w:rsidP="00AA0C8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AN PRODUCTION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28F7E" w14:textId="57D50FF4" w:rsidR="00AA0C82" w:rsidRDefault="00AA0C82" w:rsidP="00AA0C8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YLORISTIC PRODUCTION</w:t>
            </w:r>
          </w:p>
        </w:tc>
      </w:tr>
      <w:tr w:rsidR="00AA0C82" w:rsidRPr="009A2204" w14:paraId="113A7040" w14:textId="77777777" w:rsidTr="00DB04D8">
        <w:trPr>
          <w:trHeight w:val="397"/>
        </w:trPr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3F7347" w14:textId="56004F82" w:rsidR="007823CB" w:rsidRDefault="007823CB" w:rsidP="00177878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rk characteristics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366D78" w14:textId="0D55CF9D" w:rsidR="007823CB" w:rsidRPr="009A2204" w:rsidRDefault="007823CB" w:rsidP="00177878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2660B" w14:textId="3951A61C" w:rsidR="007823CB" w:rsidRPr="009A2204" w:rsidRDefault="007823CB" w:rsidP="00177878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E1787B" w14:textId="741B7BAF" w:rsidR="007823CB" w:rsidRDefault="007823CB" w:rsidP="00177878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7E146" w14:textId="4647A992" w:rsidR="007823CB" w:rsidRDefault="007823CB" w:rsidP="00177878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EA050F" w14:textId="1838404B" w:rsidR="007823CB" w:rsidRDefault="007823CB" w:rsidP="00177878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0E6FE" w14:textId="3F1C72D6" w:rsidR="007823CB" w:rsidRDefault="007823CB" w:rsidP="00177878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</w:tr>
      <w:tr w:rsidR="00DB04D8" w14:paraId="7C833D2E" w14:textId="77777777" w:rsidTr="00DB04D8">
        <w:trPr>
          <w:trHeight w:val="339"/>
        </w:trPr>
        <w:tc>
          <w:tcPr>
            <w:tcW w:w="1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1716" w14:textId="77777777" w:rsidR="00DB04D8" w:rsidRDefault="00DB04D8" w:rsidP="00050BC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A64C" w14:textId="51CEF795" w:rsidR="00DB04D8" w:rsidRPr="009A2204" w:rsidRDefault="00DB04D8" w:rsidP="00050BC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87C76" w14:textId="2BA79501" w:rsidR="00DB04D8" w:rsidRDefault="00DB04D8" w:rsidP="00050BC5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A650" w14:textId="570C0C85" w:rsidR="00DB04D8" w:rsidRPr="009A2204" w:rsidRDefault="00DB04D8" w:rsidP="00050BC5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83708" w14:textId="04493D43" w:rsidR="00DB04D8" w:rsidRDefault="00DB04D8" w:rsidP="00050BC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22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244C" w14:textId="08BFD8E2" w:rsidR="00DB04D8" w:rsidRDefault="00DB04D8" w:rsidP="00050BC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E6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12AC9" w14:textId="42F009A7" w:rsidR="00DB04D8" w:rsidRDefault="00DB04D8" w:rsidP="00050BC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946E6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DB04D8" w14:paraId="52BDC565" w14:textId="77777777" w:rsidTr="00DB04D8">
        <w:trPr>
          <w:trHeight w:val="339"/>
        </w:trPr>
        <w:tc>
          <w:tcPr>
            <w:tcW w:w="1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4C44" w14:textId="45027B57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eam work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AB31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2325">
              <w:rPr>
                <w:rFonts w:ascii="Arial" w:hAnsi="Arial" w:cs="Arial"/>
                <w:bCs/>
                <w:sz w:val="20"/>
                <w:szCs w:val="20"/>
              </w:rPr>
              <w:t>46.3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02C26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42.1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943B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80.6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580E3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2.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5C0F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E6BE4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4.7</w:t>
            </w:r>
          </w:p>
        </w:tc>
      </w:tr>
      <w:tr w:rsidR="00DB04D8" w14:paraId="27CE6C47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9D0A" w14:textId="12E21DA2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job rotat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7CC6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803C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31.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6280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64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A722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AD00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B72F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.6</w:t>
            </w:r>
          </w:p>
        </w:tc>
      </w:tr>
      <w:tr w:rsidR="00DB04D8" w14:paraId="79FCA33A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CB058" w14:textId="5CEEC428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ime autonom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DD90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9CA0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86.8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929F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9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B834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9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5F95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B5EA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2.3</w:t>
            </w:r>
          </w:p>
        </w:tc>
      </w:tr>
      <w:tr w:rsidR="00DB04D8" w14:paraId="34BB589D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E460" w14:textId="3A45E69F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thods autonom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C1DE8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F777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63.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7430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72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14E7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0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B5FD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7D1B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9.1</w:t>
            </w:r>
          </w:p>
        </w:tc>
      </w:tr>
      <w:tr w:rsidR="00DB04D8" w14:paraId="3C326DAD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56C8" w14:textId="5BA6D937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rizontal constraint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DEAB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30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1FD0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7.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324C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9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6F3D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0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6B01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2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B1F2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5.4</w:t>
            </w:r>
          </w:p>
        </w:tc>
      </w:tr>
      <w:tr w:rsidR="00DB04D8" w14:paraId="0CAB6254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5ABD" w14:textId="20B10C3A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rmative constraint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FD26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3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5146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ECA7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B72F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4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4ADD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8.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AA05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4.8</w:t>
            </w:r>
          </w:p>
        </w:tc>
      </w:tr>
      <w:tr w:rsidR="00DB04D8" w14:paraId="28D90D2A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E232" w14:textId="7721440D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utomatic constraint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5C0C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0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27EE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9AB2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7236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2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4965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7.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A859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6.7</w:t>
            </w:r>
          </w:p>
        </w:tc>
      </w:tr>
      <w:tr w:rsidR="00DB04D8" w14:paraId="210CF84B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CBE4" w14:textId="78366DF2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erarchical constraint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B62E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8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E012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9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F8D1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4171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9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6BE2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1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A328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9.6</w:t>
            </w:r>
          </w:p>
        </w:tc>
      </w:tr>
      <w:tr w:rsidR="00DB04D8" w14:paraId="457C1D70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2905" w14:textId="31C7A843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petitivenes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5B24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7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4201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.1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F69B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74C6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5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88F4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4.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B4E2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0.0</w:t>
            </w:r>
          </w:p>
        </w:tc>
      </w:tr>
      <w:tr w:rsidR="00DB04D8" w14:paraId="25B6A2F3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3BA3" w14:textId="2C2A1C58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noton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AFE9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36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535D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2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E8D5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0940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5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95DE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9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59A3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80.9</w:t>
            </w:r>
          </w:p>
        </w:tc>
      </w:tr>
      <w:tr w:rsidR="00DB04D8" w14:paraId="6DCF4EA0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0ADC" w14:textId="7471A8E2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plexit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77CF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0A87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38.7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BE14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84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C15D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9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B3D3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717C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.6</w:t>
            </w:r>
          </w:p>
        </w:tc>
      </w:tr>
      <w:tr w:rsidR="00DB04D8" w14:paraId="253A1738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5340" w14:textId="1CA043F2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arnin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934B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844F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53.6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7915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9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DED0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92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B6A4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8.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8CC4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9.2</w:t>
            </w:r>
          </w:p>
        </w:tc>
      </w:tr>
      <w:tr w:rsidR="00DB04D8" w14:paraId="41AC507B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74EB" w14:textId="0D618FE3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blem solvin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3057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52B2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69.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4F61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96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187A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93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CACD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1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E315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6.7</w:t>
            </w:r>
          </w:p>
        </w:tc>
      </w:tr>
      <w:tr w:rsidR="00DB04D8" w14:paraId="37392A23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984CD6" w14:textId="21C22545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dividual quality assessment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87288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0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vAlign w:val="center"/>
          </w:tcPr>
          <w:p w14:paraId="17DE7525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9.3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40C696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1.7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vAlign w:val="center"/>
          </w:tcPr>
          <w:p w14:paraId="6C0F4088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93.7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2B8BA8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47.6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14:paraId="41997563" w14:textId="77777777" w:rsidR="00DB04D8" w:rsidRPr="00C92325" w:rsidRDefault="00DB04D8" w:rsidP="00DB04D8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51.5</w:t>
            </w:r>
          </w:p>
        </w:tc>
      </w:tr>
      <w:tr w:rsidR="00DB04D8" w14:paraId="5B8261F9" w14:textId="77777777" w:rsidTr="00DB04D8">
        <w:trPr>
          <w:trHeight w:val="339"/>
        </w:trPr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24C05" w14:textId="536B2AC0" w:rsidR="00DB04D8" w:rsidRDefault="00DB04D8" w:rsidP="00DB0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uality norms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B245A" w14:textId="77777777" w:rsidR="00DB04D8" w:rsidRPr="00C92325" w:rsidRDefault="00DB04D8" w:rsidP="00DB04D8">
            <w:pPr>
              <w:spacing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60.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E3D94" w14:textId="77777777" w:rsidR="00DB04D8" w:rsidRPr="00C92325" w:rsidRDefault="00DB04D8" w:rsidP="00DB04D8">
            <w:pPr>
              <w:spacing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0.6</w:t>
            </w:r>
          </w:p>
        </w:tc>
        <w:tc>
          <w:tcPr>
            <w:tcW w:w="5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D290A" w14:textId="77777777" w:rsidR="00DB04D8" w:rsidRPr="00C92325" w:rsidRDefault="00DB04D8" w:rsidP="00DB04D8">
            <w:pPr>
              <w:spacing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4.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C290B" w14:textId="77777777" w:rsidR="00DB04D8" w:rsidRPr="00C92325" w:rsidRDefault="00DB04D8" w:rsidP="00DB04D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3.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F5E9E" w14:textId="77777777" w:rsidR="00DB04D8" w:rsidRPr="00C92325" w:rsidRDefault="00DB04D8" w:rsidP="00DB04D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DA226" w14:textId="77777777" w:rsidR="00DB04D8" w:rsidRPr="00C92325" w:rsidRDefault="00DB04D8" w:rsidP="00DB04D8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3.2</w:t>
            </w:r>
          </w:p>
        </w:tc>
      </w:tr>
    </w:tbl>
    <w:p w14:paraId="7DB5A392" w14:textId="77777777" w:rsidR="001F5A4A" w:rsidRDefault="001F5A4A"/>
    <w:sectPr w:rsidR="001F5A4A" w:rsidSect="00AA0C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B7E"/>
    <w:rsid w:val="00050BC5"/>
    <w:rsid w:val="001F5A4A"/>
    <w:rsid w:val="00363F4B"/>
    <w:rsid w:val="007823CB"/>
    <w:rsid w:val="009A2204"/>
    <w:rsid w:val="00AA0C82"/>
    <w:rsid w:val="00C05B85"/>
    <w:rsid w:val="00DB04D8"/>
    <w:rsid w:val="00DD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9BD66"/>
  <w15:chartTrackingRefBased/>
  <w15:docId w15:val="{37308152-8E9B-4DE0-A787-C84046AF1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5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'Errico</dc:creator>
  <cp:keywords/>
  <dc:description/>
  <cp:lastModifiedBy>Angelo d'Errico</cp:lastModifiedBy>
  <cp:revision>7</cp:revision>
  <dcterms:created xsi:type="dcterms:W3CDTF">2020-05-16T18:39:00Z</dcterms:created>
  <dcterms:modified xsi:type="dcterms:W3CDTF">2021-02-21T18:05:00Z</dcterms:modified>
</cp:coreProperties>
</file>